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2E07F32" w:rsidR="00654E8F" w:rsidRDefault="00654E8F" w:rsidP="0001436A">
      <w:pPr>
        <w:pStyle w:val="SupplementaryMaterial"/>
      </w:pPr>
      <w:r w:rsidRPr="001549D3">
        <w:t>Supplementary Material</w:t>
      </w:r>
    </w:p>
    <w:p w14:paraId="2394FDA4" w14:textId="01ABD323" w:rsidR="00C10F9A" w:rsidRPr="00C10F9A" w:rsidRDefault="00C10F9A" w:rsidP="00C10F9A">
      <w:pPr>
        <w:pStyle w:val="berschrift1"/>
      </w:pPr>
      <w:r w:rsidRPr="00C10F9A">
        <w:t>Supplementary Data</w:t>
      </w:r>
    </w:p>
    <w:p w14:paraId="297C9528" w14:textId="09C62093" w:rsidR="00C10F9A" w:rsidRPr="00C10F9A" w:rsidRDefault="00C10F9A" w:rsidP="00C10F9A">
      <w:pPr>
        <w:pStyle w:val="berschrift2"/>
      </w:pPr>
      <w:r>
        <w:t>Supplementary Figures and Tables</w:t>
      </w:r>
    </w:p>
    <w:p w14:paraId="78D09358" w14:textId="1B9789DE" w:rsidR="0090119A" w:rsidRPr="00C10F9A" w:rsidRDefault="0090119A" w:rsidP="00C10F9A">
      <w:pPr>
        <w:pStyle w:val="berschrift2"/>
      </w:pPr>
      <w:r w:rsidRPr="00C10F9A">
        <w:t>Supplementary Tables</w:t>
      </w:r>
    </w:p>
    <w:p w14:paraId="1F90D421" w14:textId="458FBCE0" w:rsidR="0090119A" w:rsidRPr="0090119A" w:rsidRDefault="0090119A" w:rsidP="0090119A">
      <w:r>
        <w:t xml:space="preserve">Supplementary Table S1: Key resources used in this study 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3340"/>
        <w:gridCol w:w="3160"/>
        <w:gridCol w:w="2420"/>
      </w:tblGrid>
      <w:tr w:rsidR="0090119A" w:rsidRPr="0084220D" w14:paraId="27B8BC7A" w14:textId="77777777" w:rsidTr="0090119A">
        <w:trPr>
          <w:trHeight w:val="285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F4B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KEY RESOURCES  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1B2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8F5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90119A" w:rsidRPr="0084220D" w14:paraId="5805CC9B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7523580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REAGENT or RESOURC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67F5FE3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SOURC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6326869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IDENTIFIER</w:t>
            </w:r>
          </w:p>
        </w:tc>
      </w:tr>
      <w:tr w:rsidR="0090119A" w:rsidRPr="0084220D" w14:paraId="6D798F01" w14:textId="77777777" w:rsidTr="0090119A">
        <w:trPr>
          <w:trHeight w:val="285"/>
        </w:trPr>
        <w:tc>
          <w:tcPr>
            <w:tcW w:w="8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7187454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Antibodies / staining agents</w:t>
            </w:r>
          </w:p>
        </w:tc>
      </w:tr>
      <w:tr w:rsidR="0090119A" w:rsidRPr="0084220D" w14:paraId="4DA26D90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00DE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TSG-101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359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GeneTex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Inc.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05B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GTX70255 </w:t>
            </w:r>
          </w:p>
        </w:tc>
      </w:tr>
      <w:tr w:rsidR="0090119A" w:rsidRPr="0084220D" w14:paraId="4973A85B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019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Flotillin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47E6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ell </w:t>
            </w: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ignalling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599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3253S </w:t>
            </w:r>
          </w:p>
        </w:tc>
      </w:tr>
      <w:tr w:rsidR="0090119A" w:rsidRPr="0084220D" w14:paraId="17D7D04C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E953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CD81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FE10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antaCruz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8DFA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c-7637 </w:t>
            </w:r>
          </w:p>
        </w:tc>
      </w:tr>
      <w:tr w:rsidR="0090119A" w:rsidRPr="0084220D" w14:paraId="237D4F83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EBEE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CD63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DF8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anta Cruz 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2846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c-5275 </w:t>
            </w:r>
          </w:p>
        </w:tc>
      </w:tr>
      <w:tr w:rsidR="0090119A" w:rsidRPr="0084220D" w14:paraId="36BC79C2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0190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Myeloperoxidase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BE89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bcam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7EA8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b9535 </w:t>
            </w:r>
          </w:p>
        </w:tc>
      </w:tr>
      <w:tr w:rsidR="0090119A" w:rsidRPr="0084220D" w14:paraId="16A4BE6D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DCF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p120-catenin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F99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antaCruz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844D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c-13957 </w:t>
            </w:r>
          </w:p>
        </w:tc>
      </w:tr>
      <w:tr w:rsidR="0090119A" w:rsidRPr="0084220D" w14:paraId="27E07A96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0D6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β-actin AC-15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E06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igma Aldrich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B503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1978 </w:t>
            </w:r>
          </w:p>
        </w:tc>
      </w:tr>
      <w:tr w:rsidR="0090119A" w:rsidRPr="0084220D" w14:paraId="001E923B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BA00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β-Catenin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7676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BD Transduction Laboratories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27C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610154</w:t>
            </w:r>
          </w:p>
        </w:tc>
      </w:tr>
      <w:tr w:rsidR="0090119A" w:rsidRPr="0084220D" w14:paraId="087C3703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CA21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VE-Cadherin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3698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antaCruz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557F5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c-28644 </w:t>
            </w:r>
          </w:p>
        </w:tc>
      </w:tr>
      <w:tr w:rsidR="0090119A" w:rsidRPr="0084220D" w14:paraId="05F55C07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71BE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Claudin-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5132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antaCruz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850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c-374221</w:t>
            </w:r>
          </w:p>
        </w:tc>
      </w:tr>
      <w:tr w:rsidR="0090119A" w:rsidRPr="0084220D" w14:paraId="1D4A5739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81D0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PRK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A75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ell </w:t>
            </w: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ignalling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13A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D4J1N</w:t>
            </w:r>
          </w:p>
        </w:tc>
      </w:tr>
      <w:tr w:rsidR="0090119A" w:rsidRPr="0084220D" w14:paraId="43231390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DFD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pPRKDS910/91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863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ell </w:t>
            </w: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ignalling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2960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2051S</w:t>
            </w:r>
          </w:p>
        </w:tc>
      </w:tr>
      <w:tr w:rsidR="0090119A" w:rsidRPr="0084220D" w14:paraId="3BFA9D6B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66E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pp65S53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CC3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ell </w:t>
            </w: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ignalling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3B9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3033S</w:t>
            </w:r>
          </w:p>
        </w:tc>
      </w:tr>
      <w:tr w:rsidR="0090119A" w:rsidRPr="0084220D" w14:paraId="732799A8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5E71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ROC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E3EC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ell </w:t>
            </w: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ignalling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578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4035S</w:t>
            </w:r>
          </w:p>
        </w:tc>
      </w:tr>
      <w:tr w:rsidR="0090119A" w:rsidRPr="0084220D" w14:paraId="75BB7766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AF4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VE-Cadherin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70A5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antaCruz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4736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c-9989</w:t>
            </w:r>
          </w:p>
        </w:tc>
      </w:tr>
      <w:tr w:rsidR="0090119A" w:rsidRPr="0084220D" w14:paraId="4D80BD9C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08D7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Vinculi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39E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igma Aldric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BEF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V9264</w:t>
            </w:r>
          </w:p>
        </w:tc>
      </w:tr>
      <w:tr w:rsidR="0090119A" w:rsidRPr="0084220D" w14:paraId="1DDCFAAC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6F15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Cortacti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B25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antaCruz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46B8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c-11408</w:t>
            </w:r>
          </w:p>
        </w:tc>
      </w:tr>
      <w:tr w:rsidR="0090119A" w:rsidRPr="0084220D" w14:paraId="4F3A3AED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64E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LTA4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22F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antaCruz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8C9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333333"/>
                <w:sz w:val="22"/>
              </w:rPr>
            </w:pPr>
            <w:r w:rsidRPr="0084220D">
              <w:rPr>
                <w:rFonts w:eastAsia="Times New Roman" w:cs="Times New Roman"/>
                <w:color w:val="333333"/>
                <w:sz w:val="22"/>
              </w:rPr>
              <w:t>sc-514465</w:t>
            </w:r>
          </w:p>
        </w:tc>
      </w:tr>
      <w:tr w:rsidR="0090119A" w:rsidRPr="0084220D" w14:paraId="1D0841FB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726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NSMASE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8F79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antaCruz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46B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c-166637</w:t>
            </w:r>
          </w:p>
        </w:tc>
      </w:tr>
      <w:tr w:rsidR="0090119A" w:rsidRPr="0084220D" w14:paraId="3578B68F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804C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CHM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D761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antaCruz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BBC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c-166361</w:t>
            </w:r>
          </w:p>
        </w:tc>
      </w:tr>
      <w:tr w:rsidR="0090119A" w:rsidRPr="0084220D" w14:paraId="2BE048C2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049B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p6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EF8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ell </w:t>
            </w: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ignalling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F5E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84220D">
              <w:rPr>
                <w:rFonts w:eastAsia="Times New Roman" w:cs="Times New Roman"/>
                <w:sz w:val="22"/>
              </w:rPr>
              <w:t>8242</w:t>
            </w:r>
          </w:p>
        </w:tc>
      </w:tr>
      <w:tr w:rsidR="0090119A" w:rsidRPr="0084220D" w14:paraId="64BB5B69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4152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CD3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BD7A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bcam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DA45" w14:textId="34DF069D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81</w:t>
            </w:r>
            <w:r w:rsidR="0084220D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</w:tr>
      <w:tr w:rsidR="0090119A" w:rsidRPr="0084220D" w14:paraId="3C475C33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EBCE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mouse IgG HRP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1FF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GE Healthcare Life Sciences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415D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NA931V </w:t>
            </w:r>
          </w:p>
        </w:tc>
      </w:tr>
      <w:tr w:rsidR="0090119A" w:rsidRPr="0084220D" w14:paraId="7A8781D4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8DF6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nti-rabbit IgG HRP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03CB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GE Healthcare Life Sciences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592A5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NA934V </w:t>
            </w:r>
          </w:p>
        </w:tc>
      </w:tr>
      <w:tr w:rsidR="0090119A" w:rsidRPr="0084220D" w14:paraId="5C74343C" w14:textId="77777777" w:rsidTr="0090119A">
        <w:trPr>
          <w:trHeight w:val="285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A39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lexa-Fluor 488/568/647 goat-anti-mouse </w:t>
            </w:r>
          </w:p>
        </w:tc>
        <w:tc>
          <w:tcPr>
            <w:tcW w:w="3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CDC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ThermoFisher Scientific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94B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11031  </w:t>
            </w:r>
          </w:p>
        </w:tc>
      </w:tr>
      <w:tr w:rsidR="0090119A" w:rsidRPr="0084220D" w14:paraId="78BA8CA3" w14:textId="77777777" w:rsidTr="0090119A">
        <w:trPr>
          <w:trHeight w:val="285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4BB4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0CE8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0257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11001  </w:t>
            </w:r>
          </w:p>
        </w:tc>
      </w:tr>
      <w:tr w:rsidR="0090119A" w:rsidRPr="0084220D" w14:paraId="41192B1C" w14:textId="77777777" w:rsidTr="0090119A">
        <w:trPr>
          <w:trHeight w:val="285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248D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060A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8C1A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21235  </w:t>
            </w:r>
          </w:p>
        </w:tc>
      </w:tr>
      <w:tr w:rsidR="0090119A" w:rsidRPr="0084220D" w14:paraId="28941F90" w14:textId="77777777" w:rsidTr="0090119A">
        <w:trPr>
          <w:trHeight w:val="285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A10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lexa-Fluor 488/568/647 goat-anti-rabbit  </w:t>
            </w:r>
          </w:p>
        </w:tc>
        <w:tc>
          <w:tcPr>
            <w:tcW w:w="3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14F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ThermoFisher Scientific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05D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11034  </w:t>
            </w:r>
          </w:p>
        </w:tc>
      </w:tr>
      <w:tr w:rsidR="0090119A" w:rsidRPr="0084220D" w14:paraId="3AE88DC9" w14:textId="77777777" w:rsidTr="0090119A">
        <w:trPr>
          <w:trHeight w:val="285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BA6F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1086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2E5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11011  </w:t>
            </w:r>
          </w:p>
        </w:tc>
      </w:tr>
      <w:tr w:rsidR="0090119A" w:rsidRPr="0084220D" w14:paraId="6C3CE123" w14:textId="77777777" w:rsidTr="0090119A">
        <w:trPr>
          <w:trHeight w:val="285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4365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60ED5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F00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21244  </w:t>
            </w:r>
          </w:p>
        </w:tc>
      </w:tr>
      <w:tr w:rsidR="0090119A" w:rsidRPr="0084220D" w14:paraId="67CB6727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5E15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lexa-Fluor 647 Phalloidin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1C5F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ThermoFisher Scientific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4004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22287 </w:t>
            </w:r>
          </w:p>
        </w:tc>
      </w:tr>
      <w:tr w:rsidR="0090119A" w:rsidRPr="0084220D" w14:paraId="3BB4B3DF" w14:textId="77777777" w:rsidTr="0090119A">
        <w:trPr>
          <w:trHeight w:val="285"/>
        </w:trPr>
        <w:tc>
          <w:tcPr>
            <w:tcW w:w="8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0141285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Antibodies for flow cytometry</w:t>
            </w:r>
          </w:p>
        </w:tc>
      </w:tr>
      <w:tr w:rsidR="0090119A" w:rsidRPr="0084220D" w14:paraId="2DB40800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42F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(ICAM-1)-APC +Isotyp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5B6B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Miltenyi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Biotec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FA04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130-103-840</w:t>
            </w:r>
          </w:p>
        </w:tc>
      </w:tr>
      <w:tr w:rsidR="0090119A" w:rsidRPr="0084220D" w14:paraId="1CC52213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3C3C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(VCAM-1)-FITC Isotyp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E36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Miltenyi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Biotec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3AD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130-104-124</w:t>
            </w:r>
          </w:p>
        </w:tc>
      </w:tr>
      <w:tr w:rsidR="0090119A" w:rsidRPr="0084220D" w14:paraId="7047FD0A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EFD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nti-(CD62E)-APC Isotyp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189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Miltenyi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Biotec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2A4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130-105-468</w:t>
            </w:r>
          </w:p>
        </w:tc>
      </w:tr>
      <w:tr w:rsidR="0090119A" w:rsidRPr="0084220D" w14:paraId="72AECB0C" w14:textId="77777777" w:rsidTr="0090119A">
        <w:trPr>
          <w:trHeight w:val="765"/>
        </w:trPr>
        <w:tc>
          <w:tcPr>
            <w:tcW w:w="6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14C36B6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Chemicals, Inhibitors, Peptides, and Recombinant Protein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27FB671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90119A" w:rsidRPr="0084220D" w14:paraId="06B25732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0889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Thrombi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3EA3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igma Aldrich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DC52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T6884 </w:t>
            </w:r>
          </w:p>
        </w:tc>
      </w:tr>
      <w:tr w:rsidR="0090119A" w:rsidRPr="0084220D" w14:paraId="6A1EE273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D8B5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GW4869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4C6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igma Aldrich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DE60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D1692-5MG </w:t>
            </w:r>
          </w:p>
        </w:tc>
      </w:tr>
      <w:tr w:rsidR="0090119A" w:rsidRPr="0084220D" w14:paraId="7A3899C2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474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RT0066101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E93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igma Aldrich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4B6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ML1507</w:t>
            </w:r>
          </w:p>
        </w:tc>
      </w:tr>
      <w:tr w:rsidR="0090119A" w:rsidRPr="0084220D" w14:paraId="6CCFB4F5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994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kb-NB-142-7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A8C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igma Aldrich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1F5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ML0525</w:t>
            </w:r>
          </w:p>
        </w:tc>
      </w:tr>
      <w:tr w:rsidR="0090119A" w:rsidRPr="0084220D" w14:paraId="442D8F8B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FF1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BAY 11-7082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A26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igma Aldrich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ED9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444444"/>
                <w:sz w:val="22"/>
              </w:rPr>
            </w:pPr>
            <w:r w:rsidRPr="0084220D">
              <w:rPr>
                <w:rFonts w:eastAsia="Times New Roman" w:cs="Times New Roman"/>
                <w:color w:val="444444"/>
                <w:sz w:val="22"/>
              </w:rPr>
              <w:t>196870</w:t>
            </w:r>
          </w:p>
        </w:tc>
      </w:tr>
      <w:tr w:rsidR="0090119A" w:rsidRPr="0084220D" w14:paraId="219E8FDE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A65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milorid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2C94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igma Aldrich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6E1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7410</w:t>
            </w:r>
          </w:p>
        </w:tc>
      </w:tr>
      <w:tr w:rsidR="0090119A" w:rsidRPr="0084220D" w14:paraId="16E93550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FDA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y-2763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BFC5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igma Aldrich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CF3F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Y0503</w:t>
            </w:r>
          </w:p>
        </w:tc>
      </w:tr>
      <w:tr w:rsidR="0090119A" w:rsidRPr="0084220D" w14:paraId="04C72F0B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EFF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Safingol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8AF85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igma Aldrich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648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860488P</w:t>
            </w:r>
          </w:p>
        </w:tc>
      </w:tr>
      <w:tr w:rsidR="0090119A" w:rsidRPr="0084220D" w14:paraId="028A6458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45B9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CP-10569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6CB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Sigma Aldrich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6FB7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PZ0363</w:t>
            </w:r>
          </w:p>
        </w:tc>
      </w:tr>
      <w:tr w:rsidR="0090119A" w:rsidRPr="0084220D" w14:paraId="0FD1E6EF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427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LY25528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6F15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Caym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4245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70715</w:t>
            </w:r>
          </w:p>
        </w:tc>
      </w:tr>
      <w:tr w:rsidR="0090119A" w:rsidRPr="0084220D" w14:paraId="194B86BD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187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IL1ß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9B0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PeproTech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3AF5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200-01B </w:t>
            </w:r>
          </w:p>
        </w:tc>
      </w:tr>
      <w:tr w:rsidR="0090119A" w:rsidRPr="0084220D" w14:paraId="0A382634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AF1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IL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DD0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PeproTech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1CA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200-06 </w:t>
            </w:r>
          </w:p>
        </w:tc>
      </w:tr>
      <w:tr w:rsidR="0090119A" w:rsidRPr="0084220D" w14:paraId="373ECAAC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52B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CXCL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D8D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PeproTech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116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200-08 </w:t>
            </w:r>
          </w:p>
        </w:tc>
      </w:tr>
      <w:tr w:rsidR="0090119A" w:rsidRPr="0084220D" w14:paraId="1234BD74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1FBC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C3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E71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abbexa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EAAA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bx066057 </w:t>
            </w:r>
          </w:p>
        </w:tc>
      </w:tr>
      <w:tr w:rsidR="0090119A" w:rsidRPr="0084220D" w14:paraId="2D1479D0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D24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C5a des-</w:t>
            </w: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arg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A33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Merck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B3C4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204902-30UG </w:t>
            </w:r>
          </w:p>
        </w:tc>
      </w:tr>
      <w:tr w:rsidR="0090119A" w:rsidRPr="0084220D" w14:paraId="224CAE25" w14:textId="77777777" w:rsidTr="0090119A">
        <w:trPr>
          <w:trHeight w:val="510"/>
        </w:trPr>
        <w:tc>
          <w:tcPr>
            <w:tcW w:w="6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0591EA5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Critical Commercial Assay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49D8EEC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90119A" w:rsidRPr="0084220D" w14:paraId="1AB56B20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18C3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human IL-6 ELISA kit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D24D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ThermoFisher Scientific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7C7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BMS213-2 </w:t>
            </w:r>
          </w:p>
        </w:tc>
      </w:tr>
      <w:tr w:rsidR="0090119A" w:rsidRPr="0084220D" w14:paraId="07D49FAE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5D3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human IL-8/CXCL8 ELISA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5EA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R&amp;D Systems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3AA9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D8000C </w:t>
            </w:r>
          </w:p>
        </w:tc>
      </w:tr>
      <w:tr w:rsidR="0090119A" w:rsidRPr="0084220D" w14:paraId="3C3CE777" w14:textId="77777777" w:rsidTr="0090119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7F8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LTB</w:t>
            </w:r>
            <w:r w:rsidRPr="0084220D">
              <w:rPr>
                <w:rFonts w:eastAsia="Times New Roman" w:cs="Times New Roman"/>
                <w:color w:val="000000"/>
                <w:sz w:val="22"/>
                <w:vertAlign w:val="subscript"/>
              </w:rPr>
              <w:t>4</w:t>
            </w: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ELISA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083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R&amp;D Systems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56E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KGE006B </w:t>
            </w:r>
          </w:p>
        </w:tc>
      </w:tr>
      <w:tr w:rsidR="0090119A" w:rsidRPr="0084220D" w14:paraId="3FDD3195" w14:textId="77777777" w:rsidTr="0090119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8958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LTB</w:t>
            </w:r>
            <w:r w:rsidRPr="0084220D">
              <w:rPr>
                <w:rFonts w:eastAsia="Times New Roman" w:cs="Times New Roman"/>
                <w:color w:val="000000"/>
                <w:sz w:val="22"/>
                <w:vertAlign w:val="subscript"/>
              </w:rPr>
              <w:t>4</w:t>
            </w: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ELISA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1E1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Enzo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B93A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DI-901-068</w:t>
            </w:r>
          </w:p>
        </w:tc>
      </w:tr>
      <w:tr w:rsidR="0090119A" w:rsidRPr="0084220D" w14:paraId="27F42A93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03E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Respiratory Burst ki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DE6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Caym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EA9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601130</w:t>
            </w:r>
          </w:p>
        </w:tc>
      </w:tr>
      <w:tr w:rsidR="0090119A" w:rsidRPr="0084220D" w14:paraId="5F0BFDCD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5D12182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Experimental Models: Cell Line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1A35665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0DA3C6B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90119A" w:rsidRPr="0084220D" w14:paraId="3D3D3ADF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483B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HUVEC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D6F4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ATCC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1C27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RL-1730 </w:t>
            </w:r>
          </w:p>
        </w:tc>
      </w:tr>
      <w:tr w:rsidR="0090119A" w:rsidRPr="0084220D" w14:paraId="2E8D6219" w14:textId="77777777" w:rsidTr="0090119A">
        <w:trPr>
          <w:trHeight w:val="52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7108645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Experimental Models: Organisms/Strain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69FE239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55A8248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90119A" w:rsidRPr="0084220D" w14:paraId="613EBADF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2EE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57BL/6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8206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purchased from animal facility Ulm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F6E1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90119A" w:rsidRPr="0084220D" w14:paraId="48786B51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3E93F37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qPCR Primer huma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4CF0497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393F324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90119A" w:rsidRPr="0084220D" w14:paraId="73C21BE9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9CBA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3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CB1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CDE8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089698 </w:t>
            </w:r>
          </w:p>
        </w:tc>
      </w:tr>
      <w:tr w:rsidR="0090119A" w:rsidRPr="0084220D" w14:paraId="06D98FE5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5BA4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CL2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CAC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088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212730 </w:t>
            </w:r>
          </w:p>
        </w:tc>
      </w:tr>
      <w:tr w:rsidR="0090119A" w:rsidRPr="0084220D" w14:paraId="0F2C4B2E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1FE0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XCL2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B81C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69D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013104 </w:t>
            </w:r>
          </w:p>
        </w:tc>
      </w:tr>
      <w:tr w:rsidR="0090119A" w:rsidRPr="0084220D" w14:paraId="526BAE0C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D0A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XCL5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095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9F51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203686 </w:t>
            </w:r>
          </w:p>
        </w:tc>
      </w:tr>
      <w:tr w:rsidR="0090119A" w:rsidRPr="0084220D" w14:paraId="6E938EC5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0DB8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CXCL8 (IL-8)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835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5EE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000322 </w:t>
            </w:r>
          </w:p>
        </w:tc>
      </w:tr>
      <w:tr w:rsidR="0090119A" w:rsidRPr="0084220D" w14:paraId="4375BA36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070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GAPDH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EEA35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BF79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079247 </w:t>
            </w:r>
          </w:p>
        </w:tc>
      </w:tr>
      <w:tr w:rsidR="0090119A" w:rsidRPr="0084220D" w14:paraId="574652EA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947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ICAM-1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D73D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109E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074900 </w:t>
            </w:r>
          </w:p>
        </w:tc>
      </w:tr>
      <w:tr w:rsidR="0090119A" w:rsidRPr="0084220D" w14:paraId="7B8B668B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ACF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IL1b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3E81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51BD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021385 </w:t>
            </w:r>
          </w:p>
        </w:tc>
      </w:tr>
      <w:tr w:rsidR="0090119A" w:rsidRPr="0084220D" w14:paraId="298A739C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ED1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IL6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63C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896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083720 </w:t>
            </w:r>
          </w:p>
        </w:tc>
      </w:tr>
      <w:tr w:rsidR="0090119A" w:rsidRPr="0084220D" w14:paraId="1A93454D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ED95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PRK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32A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86CD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QT00084847</w:t>
            </w:r>
          </w:p>
        </w:tc>
      </w:tr>
      <w:tr w:rsidR="0090119A" w:rsidRPr="0084220D" w14:paraId="72E8E3F9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575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RHOB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741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B452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227409 </w:t>
            </w:r>
          </w:p>
        </w:tc>
      </w:tr>
      <w:tr w:rsidR="0090119A" w:rsidRPr="0084220D" w14:paraId="69132F6A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BC7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ROC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237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33A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QT00034972</w:t>
            </w:r>
          </w:p>
        </w:tc>
      </w:tr>
      <w:tr w:rsidR="0090119A" w:rsidRPr="0084220D" w14:paraId="48D0FA97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DEE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ROC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B401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7180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QT00034972</w:t>
            </w:r>
          </w:p>
        </w:tc>
      </w:tr>
      <w:tr w:rsidR="0090119A" w:rsidRPr="0084220D" w14:paraId="014D4E4A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A420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ELE (E-Selectin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4ECB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Qiage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9722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QT00015358</w:t>
            </w:r>
          </w:p>
        </w:tc>
      </w:tr>
      <w:tr w:rsidR="0090119A" w:rsidRPr="0084220D" w14:paraId="4FB35784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13C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TNF-alpha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050D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96EF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029162 </w:t>
            </w:r>
          </w:p>
        </w:tc>
      </w:tr>
      <w:tr w:rsidR="0090119A" w:rsidRPr="0084220D" w14:paraId="281C47B2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155F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VCAM-1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DDF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iage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F228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QT00018347 </w:t>
            </w:r>
          </w:p>
        </w:tc>
      </w:tr>
      <w:tr w:rsidR="0090119A" w:rsidRPr="0084220D" w14:paraId="0140C1A9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FF7496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siRNA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CC8388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82C944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90119A" w:rsidRPr="0084220D" w14:paraId="65DF63D2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126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iLTA4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31D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invitroge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04F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222222"/>
                <w:sz w:val="22"/>
              </w:rPr>
            </w:pPr>
            <w:r w:rsidRPr="0084220D">
              <w:rPr>
                <w:rFonts w:eastAsia="Times New Roman" w:cs="Times New Roman"/>
                <w:color w:val="222222"/>
                <w:sz w:val="22"/>
              </w:rPr>
              <w:t>s8306</w:t>
            </w:r>
          </w:p>
        </w:tc>
      </w:tr>
      <w:tr w:rsidR="0090119A" w:rsidRPr="0084220D" w14:paraId="10FB3F13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5A1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iCXCL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EB6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invitroge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D01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222222"/>
                <w:sz w:val="22"/>
              </w:rPr>
            </w:pPr>
            <w:r w:rsidRPr="0084220D">
              <w:rPr>
                <w:rFonts w:eastAsia="Times New Roman" w:cs="Times New Roman"/>
                <w:color w:val="222222"/>
                <w:sz w:val="22"/>
              </w:rPr>
              <w:t>s7327</w:t>
            </w:r>
          </w:p>
        </w:tc>
      </w:tr>
      <w:tr w:rsidR="0090119A" w:rsidRPr="0084220D" w14:paraId="574704BC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6B0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iIL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F56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invitroge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9F60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222222"/>
                <w:sz w:val="22"/>
              </w:rPr>
            </w:pPr>
            <w:r w:rsidRPr="0084220D">
              <w:rPr>
                <w:rFonts w:eastAsia="Times New Roman" w:cs="Times New Roman"/>
                <w:color w:val="222222"/>
                <w:sz w:val="22"/>
              </w:rPr>
              <w:t>s7313</w:t>
            </w:r>
          </w:p>
        </w:tc>
      </w:tr>
      <w:tr w:rsidR="0090119A" w:rsidRPr="0084220D" w14:paraId="28A611D3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787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MPD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253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invitroge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2FC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222222"/>
                <w:sz w:val="22"/>
              </w:rPr>
            </w:pPr>
            <w:r w:rsidRPr="0084220D">
              <w:rPr>
                <w:rFonts w:eastAsia="Times New Roman" w:cs="Times New Roman"/>
                <w:color w:val="222222"/>
                <w:sz w:val="22"/>
              </w:rPr>
              <w:t>s30927</w:t>
            </w:r>
          </w:p>
        </w:tc>
      </w:tr>
      <w:tr w:rsidR="0090119A" w:rsidRPr="0084220D" w14:paraId="229F49E7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A68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VPS2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E2A2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invitroge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4D45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222222"/>
                <w:sz w:val="22"/>
              </w:rPr>
            </w:pPr>
            <w:r w:rsidRPr="0084220D">
              <w:rPr>
                <w:rFonts w:eastAsia="Times New Roman" w:cs="Times New Roman"/>
                <w:color w:val="222222"/>
                <w:sz w:val="22"/>
              </w:rPr>
              <w:t>s28474</w:t>
            </w:r>
          </w:p>
        </w:tc>
      </w:tr>
      <w:tr w:rsidR="0090119A" w:rsidRPr="0084220D" w14:paraId="7401B811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3E2E3E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shRNA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24D1B16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314E77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90119A" w:rsidRPr="0084220D" w14:paraId="5080FA34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689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2E2E2E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2E2E2E"/>
                <w:sz w:val="22"/>
              </w:rPr>
              <w:t>shScramble</w:t>
            </w:r>
            <w:proofErr w:type="spellEnd"/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A7BE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igma-Aldric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03C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2E2E2E"/>
                <w:sz w:val="22"/>
              </w:rPr>
            </w:pPr>
            <w:r w:rsidRPr="0084220D">
              <w:rPr>
                <w:rFonts w:eastAsia="Times New Roman" w:cs="Times New Roman"/>
                <w:color w:val="2E2E2E"/>
                <w:sz w:val="22"/>
              </w:rPr>
              <w:t>shc002</w:t>
            </w:r>
          </w:p>
        </w:tc>
      </w:tr>
      <w:tr w:rsidR="0090119A" w:rsidRPr="0084220D" w14:paraId="5500A3BE" w14:textId="77777777" w:rsidTr="0090119A">
        <w:trPr>
          <w:trHeight w:val="285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81F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hPRK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E23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Sigma-Aldric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E04C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NM_002742.x-2978s1c1</w:t>
            </w:r>
          </w:p>
        </w:tc>
      </w:tr>
      <w:tr w:rsidR="0090119A" w:rsidRPr="0084220D" w14:paraId="21D4C995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4968B97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Lentiviral packaging construct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E75D1FB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90577E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90119A" w:rsidRPr="0084220D" w14:paraId="10C018A4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6209B" w14:textId="11A88686" w:rsidR="0090119A" w:rsidRPr="0084220D" w:rsidRDefault="0084220D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psP</w:t>
            </w:r>
            <w:r w:rsidR="00994704">
              <w:rPr>
                <w:rFonts w:cs="Times New Roman"/>
                <w:sz w:val="22"/>
              </w:rPr>
              <w:t>AX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DE573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ddgen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85274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#12260</w:t>
            </w:r>
          </w:p>
        </w:tc>
      </w:tr>
      <w:tr w:rsidR="0090119A" w:rsidRPr="0084220D" w14:paraId="46D2A87F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DFFA8" w14:textId="5077F76B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pMD2.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58CB9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Addgen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473FF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#12259</w:t>
            </w:r>
          </w:p>
        </w:tc>
      </w:tr>
      <w:tr w:rsidR="0090119A" w:rsidRPr="0084220D" w14:paraId="2778D2F1" w14:textId="77777777" w:rsidTr="0090119A">
        <w:trPr>
          <w:trHeight w:val="52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A96E615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Mammalian expression construct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A057438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E4851DA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90119A" w:rsidRPr="0084220D" w14:paraId="625664E9" w14:textId="77777777" w:rsidTr="0090119A">
        <w:trPr>
          <w:trHeight w:val="28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12A9C" w14:textId="4708DD6D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pcDNA3-PRK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C925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4220D">
              <w:rPr>
                <w:rFonts w:eastAsia="Times New Roman" w:cs="Times New Roman"/>
                <w:color w:val="000000"/>
                <w:sz w:val="22"/>
              </w:rPr>
              <w:t>Hausser</w:t>
            </w:r>
            <w:proofErr w:type="spellEnd"/>
            <w:r w:rsidRPr="0084220D">
              <w:rPr>
                <w:rFonts w:eastAsia="Times New Roman" w:cs="Times New Roman"/>
                <w:color w:val="000000"/>
                <w:sz w:val="22"/>
              </w:rPr>
              <w:t xml:space="preserve"> et al. 200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5F9A1" w14:textId="77777777" w:rsidR="0090119A" w:rsidRPr="0084220D" w:rsidRDefault="0090119A" w:rsidP="0090119A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4220D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</w:tbl>
    <w:p w14:paraId="7B65BC41" w14:textId="06CAE858" w:rsidR="00DE23E8" w:rsidRPr="001549D3" w:rsidRDefault="00B741BF" w:rsidP="00B741BF">
      <w:pPr>
        <w:tabs>
          <w:tab w:val="left" w:pos="6743"/>
        </w:tabs>
        <w:spacing w:before="240"/>
      </w:pPr>
      <w:r>
        <w:tab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24C73" w14:textId="77777777" w:rsidR="00665942" w:rsidRDefault="00665942" w:rsidP="00117666">
      <w:pPr>
        <w:spacing w:after="0"/>
      </w:pPr>
      <w:r>
        <w:separator/>
      </w:r>
    </w:p>
  </w:endnote>
  <w:endnote w:type="continuationSeparator" w:id="0">
    <w:p w14:paraId="2D14828F" w14:textId="77777777" w:rsidR="00665942" w:rsidRDefault="006659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86B21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508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2590328"/>
      <w:docPartObj>
        <w:docPartGallery w:val="Page Numbers (Bottom of Page)"/>
        <w:docPartUnique/>
      </w:docPartObj>
    </w:sdtPr>
    <w:sdtContent>
      <w:p w14:paraId="04D18965" w14:textId="4C2B4096" w:rsidR="001C40F2" w:rsidRDefault="001C40F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FA7959D" w14:textId="77777777" w:rsidR="001C40F2" w:rsidRDefault="001C40F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3B71F" w14:textId="77777777" w:rsidR="00665942" w:rsidRDefault="00665942" w:rsidP="00117666">
      <w:pPr>
        <w:spacing w:after="0"/>
      </w:pPr>
      <w:r>
        <w:separator/>
      </w:r>
    </w:p>
  </w:footnote>
  <w:footnote w:type="continuationSeparator" w:id="0">
    <w:p w14:paraId="66A41853" w14:textId="77777777" w:rsidR="00665942" w:rsidRDefault="006659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C7C16"/>
    <w:multiLevelType w:val="hybridMultilevel"/>
    <w:tmpl w:val="3F9CC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4049623">
    <w:abstractNumId w:val="0"/>
  </w:num>
  <w:num w:numId="2" w16cid:durableId="203062995">
    <w:abstractNumId w:val="5"/>
  </w:num>
  <w:num w:numId="3" w16cid:durableId="845511675">
    <w:abstractNumId w:val="1"/>
  </w:num>
  <w:num w:numId="4" w16cid:durableId="821579292">
    <w:abstractNumId w:val="6"/>
  </w:num>
  <w:num w:numId="5" w16cid:durableId="11798490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578041">
    <w:abstractNumId w:val="4"/>
  </w:num>
  <w:num w:numId="7" w16cid:durableId="1449398408">
    <w:abstractNumId w:val="7"/>
  </w:num>
  <w:num w:numId="8" w16cid:durableId="545870822">
    <w:abstractNumId w:val="7"/>
  </w:num>
  <w:num w:numId="9" w16cid:durableId="1377509599">
    <w:abstractNumId w:val="7"/>
  </w:num>
  <w:num w:numId="10" w16cid:durableId="1670479409">
    <w:abstractNumId w:val="7"/>
  </w:num>
  <w:num w:numId="11" w16cid:durableId="1499495516">
    <w:abstractNumId w:val="7"/>
  </w:num>
  <w:num w:numId="12" w16cid:durableId="384838127">
    <w:abstractNumId w:val="7"/>
  </w:num>
  <w:num w:numId="13" w16cid:durableId="324011490">
    <w:abstractNumId w:val="4"/>
  </w:num>
  <w:num w:numId="14" w16cid:durableId="1526212253">
    <w:abstractNumId w:val="3"/>
  </w:num>
  <w:num w:numId="15" w16cid:durableId="1273434769">
    <w:abstractNumId w:val="3"/>
  </w:num>
  <w:num w:numId="16" w16cid:durableId="764497622">
    <w:abstractNumId w:val="3"/>
  </w:num>
  <w:num w:numId="17" w16cid:durableId="1938518761">
    <w:abstractNumId w:val="3"/>
  </w:num>
  <w:num w:numId="18" w16cid:durableId="990713373">
    <w:abstractNumId w:val="3"/>
  </w:num>
  <w:num w:numId="19" w16cid:durableId="391660024">
    <w:abstractNumId w:val="3"/>
  </w:num>
  <w:num w:numId="20" w16cid:durableId="1040084262">
    <w:abstractNumId w:val="2"/>
  </w:num>
  <w:num w:numId="21" w16cid:durableId="48936600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0F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73DF"/>
    <w:rsid w:val="006375C7"/>
    <w:rsid w:val="00654E8F"/>
    <w:rsid w:val="00660D05"/>
    <w:rsid w:val="0066594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220D"/>
    <w:rsid w:val="00885156"/>
    <w:rsid w:val="0090119A"/>
    <w:rsid w:val="009151AA"/>
    <w:rsid w:val="0093429D"/>
    <w:rsid w:val="00943573"/>
    <w:rsid w:val="00964134"/>
    <w:rsid w:val="00970F7D"/>
    <w:rsid w:val="00994704"/>
    <w:rsid w:val="009949FA"/>
    <w:rsid w:val="00994A3D"/>
    <w:rsid w:val="009C2B12"/>
    <w:rsid w:val="009C4090"/>
    <w:rsid w:val="00A174D9"/>
    <w:rsid w:val="00AA4D24"/>
    <w:rsid w:val="00AB6715"/>
    <w:rsid w:val="00B0411E"/>
    <w:rsid w:val="00B1671E"/>
    <w:rsid w:val="00B25EB8"/>
    <w:rsid w:val="00B37F4D"/>
    <w:rsid w:val="00B741BF"/>
    <w:rsid w:val="00C10F9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653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08</Words>
  <Characters>2900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im Eiseler</cp:lastModifiedBy>
  <cp:revision>3</cp:revision>
  <cp:lastPrinted>2013-10-03T12:51:00Z</cp:lastPrinted>
  <dcterms:created xsi:type="dcterms:W3CDTF">2023-02-07T16:14:00Z</dcterms:created>
  <dcterms:modified xsi:type="dcterms:W3CDTF">2023-02-07T18:42:00Z</dcterms:modified>
</cp:coreProperties>
</file>